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B6D" w:rsidRPr="00081069" w:rsidRDefault="00C16708" w:rsidP="003E6B6D">
      <w:pPr>
        <w:rPr>
          <w:rFonts w:ascii="Times New Roman" w:eastAsia="宋体" w:hAnsi="Times New Roman" w:cs="Times New Roman"/>
          <w:szCs w:val="21"/>
        </w:rPr>
      </w:pPr>
      <w:r w:rsidRPr="00C16708">
        <w:rPr>
          <w:rFonts w:ascii="Times New Roman" w:eastAsia="宋体" w:hAnsi="Times New Roman" w:cs="Times New Roman"/>
          <w:b/>
          <w:szCs w:val="21"/>
        </w:rPr>
        <w:t xml:space="preserve">Supplementary </w:t>
      </w:r>
      <w:bookmarkStart w:id="0" w:name="_GoBack"/>
      <w:bookmarkEnd w:id="0"/>
      <w:r w:rsidR="003E6B6D" w:rsidRPr="00F90F3D">
        <w:rPr>
          <w:rFonts w:ascii="Times New Roman" w:eastAsia="宋体" w:hAnsi="Times New Roman" w:cs="Times New Roman" w:hint="eastAsia"/>
          <w:b/>
          <w:szCs w:val="21"/>
        </w:rPr>
        <w:t>T</w:t>
      </w:r>
      <w:r w:rsidR="003E6B6D" w:rsidRPr="00F90F3D">
        <w:rPr>
          <w:rFonts w:ascii="Times New Roman" w:eastAsia="宋体" w:hAnsi="Times New Roman" w:cs="Times New Roman"/>
          <w:b/>
          <w:szCs w:val="21"/>
        </w:rPr>
        <w:t>able 1.</w:t>
      </w:r>
      <w:r w:rsidR="003E6B6D">
        <w:rPr>
          <w:rFonts w:ascii="Times New Roman" w:eastAsia="宋体" w:hAnsi="Times New Roman" w:cs="Times New Roman"/>
          <w:szCs w:val="21"/>
        </w:rPr>
        <w:t xml:space="preserve"> Active components of </w:t>
      </w:r>
      <w:proofErr w:type="spellStart"/>
      <w:r w:rsidR="003E6B6D">
        <w:rPr>
          <w:rFonts w:ascii="Times New Roman" w:eastAsia="宋体" w:hAnsi="Times New Roman" w:cs="Times New Roman"/>
          <w:szCs w:val="21"/>
        </w:rPr>
        <w:t>Shufeiya</w:t>
      </w:r>
      <w:proofErr w:type="spellEnd"/>
      <w:r w:rsidR="003E6B6D">
        <w:rPr>
          <w:rFonts w:ascii="Times New Roman" w:eastAsia="宋体" w:hAnsi="Times New Roman" w:cs="Times New Roman"/>
          <w:szCs w:val="21"/>
        </w:rPr>
        <w:t xml:space="preserve"> recipe</w:t>
      </w:r>
    </w:p>
    <w:tbl>
      <w:tblPr>
        <w:tblStyle w:val="a3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223"/>
        <w:gridCol w:w="3544"/>
        <w:gridCol w:w="711"/>
        <w:gridCol w:w="717"/>
        <w:gridCol w:w="616"/>
        <w:gridCol w:w="649"/>
        <w:gridCol w:w="709"/>
        <w:gridCol w:w="708"/>
      </w:tblGrid>
      <w:tr w:rsidR="003E6B6D" w:rsidRPr="00081069" w:rsidTr="00C23E0D">
        <w:trPr>
          <w:trHeight w:val="211"/>
          <w:jc w:val="center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W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Allogp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Hdon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Ha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O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L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160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,2,5,6-tetrahydrotanshinone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0.3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194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isoimperator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70.3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22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sugiol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0.4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8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65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ehydrotansh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I A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2.3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ycodi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adix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0006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6.2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36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,6-dihydroxy-7-isopropyl-1,1-dimethyl-2,3-dihydrophenanthren-4-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8.4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4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-isopropyl-8-methylphenanthrene-3,4-di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64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45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α-</w:t>
            </w: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hydroxytanshinoneⅡa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0.37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48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(E)-3-[2-(3,4-dihydroxyphenyl)-7-hydroxy-benzofuran-4-yl]acrylic acid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29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49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-methylenemiltir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66.36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5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-(4-hydroxy-3-methoxyphenyl)-5-(3-hydroxypropyl)-7-methoxy-3-benzofurancarboxaldehyd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56.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58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formyltanshin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0.2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2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59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-beta-Hydroxymethyllenetanshiquin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4.32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6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ethylenetanshinquin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78.32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63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rzewalskin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98.49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6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64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rzewalskin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30.46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68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rzewaqu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2.3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69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rzewaqu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6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7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(6S,7R)-6,7-dihydroxy-1,6-dimethyl-8,9-dihydro-7H-naphtho[8,7-g]benzofuran-10,11-di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7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rzewaqu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6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77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sclareol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8.56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79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tanshinaldehyd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8.3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8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anshenol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54.4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8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anshenol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36.4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85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Salvilen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2.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8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88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cryptotanshin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6.39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93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an-shexinkum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36.4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5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94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anshenspiroketallact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2.36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098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eoxyneocryptotanshin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8.4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0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ihydrotanshinlact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66.3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2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0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dihydrotanshinoneⅠ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78.32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05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epidanshenspiroketallact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4.3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08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isocryptotanshi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-n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6.39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9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1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Isotansh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4.37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19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iltio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Ⅰ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39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2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2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iltio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Ⅱ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39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2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iltipol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0.43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2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iltir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2.4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24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neocryptotansh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70.3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25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neocryptotanshin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4.4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2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27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-methyl-8,9-dihydro-7H-naphtho[5,6-g]benzofuran-6,10,11-tri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0.29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3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rolithospermic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4.31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3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(2R)-3-(3,4-dihydroxyphenyl)-2-[(Z)-3-(3,4-dihydroxyphenyl)acryloyl]oxy-propionic acid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60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4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salvianolic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id g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40.3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6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43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salvile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Ⅰ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70.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45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salviol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68.3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5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(6S)-6-hydroxy-1-methyl-6-methylol-8,9-dihydro-7H-naphtho[8,7-g]benzofuran-10,11-quin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6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5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Tanshindiol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5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rzewaqu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2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54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tansh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4.37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55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(6S)-6-(hydroxymethyl)-1,6-dimethyl-8,9-dihydro-7H-naphtho[8,7-g]benzofuran-10,11-di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10.37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7156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tanshinone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Ⅵ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96.3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694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-[(E)-4-(3,5-dimethoxy-4-oxo-1-cyclohexa-2,5-dienylidene)but-2-enylidene]-2,6-dimethoxycyclohexa-2,5-dien-1-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56.4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8.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695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ligna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58.5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6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71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Pyrethrin</w:t>
            </w:r>
            <w:proofErr w:type="spellEnd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72.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5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71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-Hydroxykaempferol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2.2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714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baicale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70.2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1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717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qt_cartham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6.2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2757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,8-dimethyl-1H-pyrimido[5,6-g]quinoxaline-2,4-dione</w:t>
            </w:r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42.26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19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0422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6.2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0098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quercet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2.25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8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ycodi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adix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1689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acacet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84.2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4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ycodi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adix</w:t>
            </w:r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458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cis-Dihydroquercet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4.27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rnu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5503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Cornudentano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78.56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rnu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5530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Hydroxygenkwan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00.2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rnu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5531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Telocinobufagin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02.58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79</w:t>
            </w:r>
          </w:p>
        </w:tc>
      </w:tr>
      <w:tr w:rsidR="003E6B6D" w:rsidRPr="00081069" w:rsidTr="00C23E0D">
        <w:trPr>
          <w:trHeight w:val="211"/>
          <w:jc w:val="center"/>
        </w:trPr>
        <w:tc>
          <w:tcPr>
            <w:tcW w:w="762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rnu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1223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MOL008457</w:t>
            </w:r>
          </w:p>
        </w:tc>
        <w:tc>
          <w:tcPr>
            <w:tcW w:w="3544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Tetrahydroalstonine</w:t>
            </w:r>
            <w:proofErr w:type="spellEnd"/>
          </w:p>
        </w:tc>
        <w:tc>
          <w:tcPr>
            <w:tcW w:w="711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52.47</w:t>
            </w:r>
          </w:p>
        </w:tc>
        <w:tc>
          <w:tcPr>
            <w:tcW w:w="717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616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708" w:type="dxa"/>
            <w:noWrap/>
            <w:hideMark/>
          </w:tcPr>
          <w:p w:rsidR="003E6B6D" w:rsidRPr="00081069" w:rsidRDefault="003E6B6D" w:rsidP="00C23E0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1069">
              <w:rPr>
                <w:rFonts w:ascii="Times New Roman" w:eastAsia="宋体" w:hAnsi="Times New Roman" w:cs="Times New Roman"/>
                <w:sz w:val="18"/>
                <w:szCs w:val="18"/>
              </w:rPr>
              <w:t>0.81</w:t>
            </w:r>
          </w:p>
        </w:tc>
      </w:tr>
    </w:tbl>
    <w:p w:rsidR="005F20DA" w:rsidRDefault="005F20DA"/>
    <w:sectPr w:rsidR="005F2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86D"/>
    <w:rsid w:val="003E6B6D"/>
    <w:rsid w:val="005F20DA"/>
    <w:rsid w:val="0063486D"/>
    <w:rsid w:val="00C16708"/>
    <w:rsid w:val="00F9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3DB9D-59E8-4098-87D0-2037802A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6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6B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4</Words>
  <Characters>4755</Characters>
  <Application>Microsoft Office Word</Application>
  <DocSecurity>0</DocSecurity>
  <Lines>39</Lines>
  <Paragraphs>11</Paragraphs>
  <ScaleCrop>false</ScaleCrop>
  <Company>hj</Company>
  <LinksUpToDate>false</LinksUpToDate>
  <CharactersWithSpaces>5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04-13T07:27:00Z</dcterms:created>
  <dcterms:modified xsi:type="dcterms:W3CDTF">2022-04-13T09:46:00Z</dcterms:modified>
</cp:coreProperties>
</file>